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F8F61" w14:textId="15369A4E" w:rsidR="009122BF" w:rsidRPr="009122BF" w:rsidRDefault="009122BF" w:rsidP="009122BF">
      <w:pPr>
        <w:tabs>
          <w:tab w:val="left" w:pos="7727"/>
        </w:tabs>
        <w:spacing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0F6091">
        <w:rPr>
          <w:rFonts w:ascii="Arial" w:hAnsi="Arial" w:cs="Arial"/>
          <w:b/>
          <w:sz w:val="24"/>
          <w:szCs w:val="24"/>
          <w:lang w:val="en-GB"/>
        </w:rPr>
        <w:t>What do Brazilian owners know about canine obesity and what risks does this knowledge generate?</w:t>
      </w:r>
    </w:p>
    <w:p w14:paraId="4A6F946C" w14:textId="37BFAEBE" w:rsidR="009122BF" w:rsidRPr="009122BF" w:rsidRDefault="009122BF" w:rsidP="009122BF">
      <w:pPr>
        <w:shd w:val="clear" w:color="auto" w:fill="FFFFFF"/>
        <w:spacing w:after="270" w:line="270" w:lineRule="atLeast"/>
        <w:jc w:val="center"/>
        <w:outlineLvl w:val="2"/>
        <w:rPr>
          <w:rFonts w:ascii="Arial" w:hAnsi="Arial" w:cs="Arial"/>
          <w:sz w:val="24"/>
          <w:szCs w:val="24"/>
          <w:lang w:val="en-GB"/>
        </w:rPr>
      </w:pPr>
      <w:r w:rsidRPr="009122BF">
        <w:rPr>
          <w:rFonts w:ascii="Arial" w:hAnsi="Arial" w:cs="Arial"/>
          <w:sz w:val="24"/>
          <w:szCs w:val="24"/>
          <w:lang w:val="en-GB"/>
        </w:rPr>
        <w:t>Supporting information</w:t>
      </w:r>
    </w:p>
    <w:p w14:paraId="2BE03D1E" w14:textId="2636AA2D" w:rsidR="009122BF" w:rsidRPr="009122BF" w:rsidRDefault="009122BF" w:rsidP="009122BF">
      <w:pPr>
        <w:spacing w:after="0" w:line="276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9122BF">
        <w:rPr>
          <w:rFonts w:ascii="Arial" w:hAnsi="Arial" w:cs="Arial"/>
          <w:b/>
          <w:bCs/>
          <w:sz w:val="24"/>
          <w:szCs w:val="24"/>
          <w:lang w:val="en-GB"/>
        </w:rPr>
        <w:t>S1 Appendix</w:t>
      </w:r>
    </w:p>
    <w:p w14:paraId="3FA53A4B" w14:textId="463E8E1E" w:rsidR="009122BF" w:rsidRPr="000F6091" w:rsidRDefault="009122BF" w:rsidP="009122BF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953E1">
        <w:rPr>
          <w:rFonts w:ascii="Arial" w:hAnsi="Arial" w:cs="Arial"/>
          <w:sz w:val="24"/>
          <w:szCs w:val="24"/>
          <w:lang w:val="en-GB"/>
        </w:rPr>
        <w:t>Questionnaire used to determine the opinions of 966 dog owners about obesity and weight manage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9122BF" w:rsidRPr="000F6091" w14:paraId="45A347EF" w14:textId="77777777" w:rsidTr="006731D2">
        <w:tc>
          <w:tcPr>
            <w:tcW w:w="8927" w:type="dxa"/>
            <w:shd w:val="clear" w:color="auto" w:fill="auto"/>
          </w:tcPr>
          <w:tbl>
            <w:tblPr>
              <w:tblW w:w="7796" w:type="dxa"/>
              <w:tblInd w:w="48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645"/>
              <w:gridCol w:w="151"/>
            </w:tblGrid>
            <w:tr w:rsidR="009122BF" w:rsidRPr="009122BF" w14:paraId="40CCC268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A293C" w14:textId="77777777" w:rsidR="009122BF" w:rsidRPr="009122BF" w:rsidRDefault="009122BF" w:rsidP="006731D2">
                  <w:pPr>
                    <w:spacing w:after="0" w:line="240" w:lineRule="auto"/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 xml:space="preserve"> – </w:t>
                  </w:r>
                  <w:r w:rsidRPr="009122BF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 xml:space="preserve"> Your age</w:t>
                  </w:r>
                </w:p>
              </w:tc>
            </w:tr>
            <w:tr w:rsidR="009122BF" w:rsidRPr="009122BF" w14:paraId="75A3D96F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AE0EF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a) Between 18 and 24 years </w:t>
                  </w:r>
                </w:p>
              </w:tc>
            </w:tr>
            <w:tr w:rsidR="009122BF" w:rsidRPr="009122BF" w14:paraId="13A0AC43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96266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b) Between 25 and 34 years </w:t>
                  </w:r>
                </w:p>
              </w:tc>
            </w:tr>
            <w:tr w:rsidR="009122BF" w:rsidRPr="009122BF" w14:paraId="314919F3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D4B94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c) Between 35 and 44 years </w:t>
                  </w:r>
                </w:p>
              </w:tc>
            </w:tr>
            <w:tr w:rsidR="009122BF" w:rsidRPr="009122BF" w14:paraId="1A33E4BE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5470F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d) Between 45 and 59 years </w:t>
                  </w:r>
                </w:p>
              </w:tc>
            </w:tr>
            <w:tr w:rsidR="009122BF" w:rsidRPr="009122BF" w14:paraId="12F9E853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AFBC7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e) Between 60 and 75 years </w:t>
                  </w:r>
                </w:p>
              </w:tc>
            </w:tr>
            <w:tr w:rsidR="009122BF" w:rsidRPr="009122BF" w14:paraId="2B908154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26244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f) Older than 76 years </w:t>
                  </w:r>
                </w:p>
              </w:tc>
            </w:tr>
            <w:tr w:rsidR="009122BF" w:rsidRPr="009122BF" w14:paraId="594EF466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E36F3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</w:p>
              </w:tc>
            </w:tr>
            <w:tr w:rsidR="009122BF" w:rsidRPr="009122BF" w14:paraId="173329C1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2CB04" w14:textId="77777777" w:rsidR="009122BF" w:rsidRPr="009122BF" w:rsidRDefault="009122BF" w:rsidP="006731D2">
                  <w:pPr>
                    <w:spacing w:after="0" w:line="240" w:lineRule="auto"/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 xml:space="preserve">- </w:t>
                  </w:r>
                  <w:r w:rsidRPr="009122BF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>Education</w:t>
                  </w:r>
                </w:p>
              </w:tc>
            </w:tr>
            <w:tr w:rsidR="009122BF" w:rsidRPr="009122BF" w14:paraId="3AC2413A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D587AA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>a) From 1st to 4th grade</w:t>
                  </w:r>
                </w:p>
              </w:tc>
            </w:tr>
            <w:tr w:rsidR="009122BF" w:rsidRPr="009122BF" w14:paraId="2D9CA2DD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D17F3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b) From 5th to 8th grade </w:t>
                  </w:r>
                </w:p>
              </w:tc>
            </w:tr>
            <w:tr w:rsidR="009122BF" w:rsidRPr="009122BF" w14:paraId="1E694FF7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0CD1A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c) High School </w:t>
                  </w:r>
                </w:p>
              </w:tc>
            </w:tr>
            <w:tr w:rsidR="009122BF" w:rsidRPr="009122BF" w14:paraId="6F643882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D7166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d) College/university </w:t>
                  </w:r>
                </w:p>
              </w:tc>
            </w:tr>
            <w:tr w:rsidR="009122BF" w:rsidRPr="009122BF" w14:paraId="0156CA2E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8C6FD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e) Specialization </w:t>
                  </w:r>
                </w:p>
              </w:tc>
            </w:tr>
            <w:tr w:rsidR="009122BF" w:rsidRPr="009122BF" w14:paraId="300E94DA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6FA55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f) Did not study </w:t>
                  </w:r>
                </w:p>
              </w:tc>
            </w:tr>
            <w:tr w:rsidR="009122BF" w:rsidRPr="009122BF" w14:paraId="2778EB07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14BE2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</w:p>
              </w:tc>
            </w:tr>
            <w:tr w:rsidR="009122BF" w:rsidRPr="009122BF" w14:paraId="1731987C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D41C9" w14:textId="77777777" w:rsidR="009122BF" w:rsidRPr="009122BF" w:rsidRDefault="009122BF" w:rsidP="006731D2">
                  <w:pPr>
                    <w:spacing w:after="0" w:line="240" w:lineRule="auto"/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 xml:space="preserve"> – </w:t>
                  </w:r>
                  <w:r w:rsidRPr="009122BF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 xml:space="preserve">Adding your income with the income with all the people that live with you, how much is your mean Family monthly income? </w:t>
                  </w:r>
                </w:p>
              </w:tc>
            </w:tr>
            <w:tr w:rsidR="009122BF" w:rsidRPr="009122BF" w14:paraId="562B1CC8" w14:textId="77777777" w:rsidTr="009122BF">
              <w:trPr>
                <w:trHeight w:val="300"/>
              </w:trPr>
              <w:tc>
                <w:tcPr>
                  <w:tcW w:w="7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B38611" w14:textId="77777777" w:rsidR="009122BF" w:rsidRPr="009122BF" w:rsidRDefault="009122BF" w:rsidP="009122BF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>a)</w:t>
                  </w:r>
                  <w:r w:rsidRPr="009122BF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GB" w:eastAsia="pt-BR"/>
                    </w:rPr>
                    <w:t xml:space="preserve">     </w:t>
                  </w: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No income </w:t>
                  </w:r>
                </w:p>
              </w:tc>
            </w:tr>
            <w:tr w:rsidR="009122BF" w:rsidRPr="009122BF" w14:paraId="34989D39" w14:textId="77777777" w:rsidTr="009122BF">
              <w:trPr>
                <w:trHeight w:val="300"/>
              </w:trPr>
              <w:tc>
                <w:tcPr>
                  <w:tcW w:w="7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BFFFE" w14:textId="77777777" w:rsidR="009122BF" w:rsidRPr="009122BF" w:rsidRDefault="009122BF" w:rsidP="009122BF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>b)</w:t>
                  </w:r>
                  <w:r w:rsidRPr="009122BF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GB" w:eastAsia="pt-BR"/>
                    </w:rPr>
                    <w:t xml:space="preserve">     </w:t>
                  </w: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Up to U$79,31 </w:t>
                  </w:r>
                  <w:r w:rsidRPr="009122BF">
                    <w:rPr>
                      <w:rFonts w:ascii="Arial" w:eastAsia="Times New Roman" w:hAnsi="Arial" w:cs="Arial"/>
                      <w:color w:val="FF0000"/>
                      <w:sz w:val="20"/>
                      <w:szCs w:val="20"/>
                      <w:lang w:val="en-GB" w:eastAsia="pt-BR"/>
                    </w:rPr>
                    <w:t xml:space="preserve"> </w:t>
                  </w:r>
                </w:p>
              </w:tc>
            </w:tr>
            <w:tr w:rsidR="009122BF" w:rsidRPr="009122BF" w14:paraId="388FB023" w14:textId="77777777" w:rsidTr="009122BF">
              <w:trPr>
                <w:trHeight w:val="300"/>
              </w:trPr>
              <w:tc>
                <w:tcPr>
                  <w:tcW w:w="7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46767" w14:textId="77777777" w:rsidR="009122BF" w:rsidRPr="009122BF" w:rsidRDefault="009122BF" w:rsidP="009122BF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>c)</w:t>
                  </w:r>
                  <w:r w:rsidRPr="009122BF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GB" w:eastAsia="pt-BR"/>
                    </w:rPr>
                    <w:t xml:space="preserve">     </w:t>
                  </w: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From U$158,63 to U$284,94  </w:t>
                  </w:r>
                </w:p>
              </w:tc>
            </w:tr>
            <w:tr w:rsidR="009122BF" w:rsidRPr="009122BF" w14:paraId="6CDB0EB5" w14:textId="77777777" w:rsidTr="009122BF">
              <w:trPr>
                <w:trHeight w:val="300"/>
              </w:trPr>
              <w:tc>
                <w:tcPr>
                  <w:tcW w:w="7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500C2" w14:textId="0916B7FC" w:rsidR="009122BF" w:rsidRPr="009122BF" w:rsidRDefault="009122BF" w:rsidP="009122BF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  <w:t xml:space="preserve">d)   From U$285,19 to U$997,80  </w:t>
                  </w:r>
                </w:p>
              </w:tc>
            </w:tr>
            <w:tr w:rsidR="009122BF" w:rsidRPr="009122BF" w14:paraId="0BE4811B" w14:textId="77777777" w:rsidTr="009122BF">
              <w:trPr>
                <w:trHeight w:val="300"/>
              </w:trPr>
              <w:tc>
                <w:tcPr>
                  <w:tcW w:w="7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015E3" w14:textId="10B07F2F" w:rsidR="009122BF" w:rsidRPr="009122BF" w:rsidRDefault="009122BF" w:rsidP="009122BF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  <w:t>e)   From U$998,04</w:t>
                  </w:r>
                  <w:r w:rsidR="00BD1E6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  <w:t xml:space="preserve"> </w:t>
                  </w:r>
                  <w:r w:rsidRPr="009122BF"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  <w:t xml:space="preserve">to U$ 2.428,40 </w:t>
                  </w:r>
                </w:p>
              </w:tc>
            </w:tr>
            <w:tr w:rsidR="009122BF" w:rsidRPr="009122BF" w14:paraId="3605047E" w14:textId="77777777" w:rsidTr="009122BF">
              <w:trPr>
                <w:trHeight w:val="300"/>
              </w:trPr>
              <w:tc>
                <w:tcPr>
                  <w:tcW w:w="7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9A1E7" w14:textId="688CC375" w:rsidR="009122BF" w:rsidRPr="009122BF" w:rsidRDefault="009122BF" w:rsidP="006731D2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pt-BR"/>
                    </w:rPr>
                    <w:t xml:space="preserve">f)   </w:t>
                  </w:r>
                  <w:r w:rsidRPr="009122BF">
                    <w:rPr>
                      <w:rFonts w:ascii="Arial" w:eastAsia="Times New Roman" w:hAnsi="Arial" w:cs="Arial"/>
                      <w:sz w:val="20"/>
                      <w:szCs w:val="20"/>
                      <w:lang w:val="en-GB" w:eastAsia="pt-BR"/>
                    </w:rPr>
                    <w:t>Above U$ 2.428,40</w:t>
                  </w:r>
                  <w:r w:rsidRPr="009122BF"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pt-BR"/>
                    </w:rPr>
                    <w:t xml:space="preserve"> </w:t>
                  </w:r>
                </w:p>
              </w:tc>
            </w:tr>
            <w:tr w:rsidR="009122BF" w:rsidRPr="009122BF" w14:paraId="44ECD03C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8A2CFD" w14:textId="77777777" w:rsidR="009122BF" w:rsidRPr="009122BF" w:rsidRDefault="009122BF" w:rsidP="006731D2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pt-BR"/>
                    </w:rPr>
                  </w:pPr>
                </w:p>
              </w:tc>
            </w:tr>
            <w:tr w:rsidR="009122BF" w:rsidRPr="009122BF" w14:paraId="520DBA71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D5E0B" w14:textId="77777777" w:rsidR="009122BF" w:rsidRPr="009122BF" w:rsidRDefault="009122BF" w:rsidP="006731D2">
                  <w:pPr>
                    <w:spacing w:after="0" w:line="240" w:lineRule="auto"/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eastAsia="Times New Roman" w:cs="Calibri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 xml:space="preserve">- </w:t>
                  </w:r>
                  <w:r w:rsidRPr="009122BF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pt-BR"/>
                    </w:rPr>
                    <w:t>What is your current job?</w:t>
                  </w: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 </w:t>
                  </w:r>
                </w:p>
              </w:tc>
            </w:tr>
            <w:tr w:rsidR="009122BF" w:rsidRPr="009122BF" w14:paraId="34487FD5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650D9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a) Government (public sector) </w:t>
                  </w:r>
                </w:p>
              </w:tc>
            </w:tr>
            <w:tr w:rsidR="009122BF" w:rsidRPr="009122BF" w14:paraId="6FB926E1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CD08A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b) Company (private or state)  </w:t>
                  </w:r>
                </w:p>
              </w:tc>
            </w:tr>
            <w:tr w:rsidR="009122BF" w:rsidRPr="009122BF" w14:paraId="2D5E84B2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58365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c) Non-governmental organization </w:t>
                  </w:r>
                </w:p>
              </w:tc>
            </w:tr>
            <w:tr w:rsidR="009122BF" w:rsidRPr="009122BF" w14:paraId="3803E44E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573B0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d) Autonomous </w:t>
                  </w:r>
                </w:p>
              </w:tc>
            </w:tr>
            <w:tr w:rsidR="009122BF" w:rsidRPr="009122BF" w14:paraId="0C7FE5AC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A551D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e) Rural property </w:t>
                  </w:r>
                </w:p>
              </w:tc>
            </w:tr>
            <w:tr w:rsidR="009122BF" w:rsidRPr="009122BF" w14:paraId="458951F2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AAA70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f) Unemployed </w:t>
                  </w:r>
                </w:p>
              </w:tc>
            </w:tr>
            <w:tr w:rsidR="009122BF" w:rsidRPr="009122BF" w14:paraId="2D6E90FD" w14:textId="77777777" w:rsidTr="009122BF">
              <w:trPr>
                <w:gridAfter w:val="1"/>
                <w:wAfter w:w="151" w:type="dxa"/>
                <w:trHeight w:val="300"/>
              </w:trPr>
              <w:tc>
                <w:tcPr>
                  <w:tcW w:w="7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1980CA" w14:textId="77777777" w:rsidR="009122BF" w:rsidRPr="009122BF" w:rsidRDefault="009122BF" w:rsidP="006731D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</w:pPr>
                  <w:r w:rsidRPr="009122B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pt-BR"/>
                    </w:rPr>
                    <w:t xml:space="preserve">g) Retired </w:t>
                  </w:r>
                </w:p>
              </w:tc>
            </w:tr>
          </w:tbl>
          <w:p w14:paraId="05BCF7F4" w14:textId="055E01DD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027A3A4E" w14:textId="261B6C99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0521EE26" w14:textId="01B9D3A4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50F8F805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3D810E67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24DA8B6C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1B125931" w14:textId="40815A13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– Do you believe that treats influence weight gain?       </w:t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   No (  )</w:t>
            </w:r>
          </w:p>
          <w:p w14:paraId="29F46320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8B908D" w14:textId="108C9037" w:rsidR="009122BF" w:rsidRPr="009122BF" w:rsidRDefault="009122BF" w:rsidP="006731D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– In your opinion, an obese dog is more limited (has more difficulty) to play, run, </w:t>
            </w:r>
            <w:proofErr w:type="gramStart"/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t>walk</w:t>
            </w:r>
            <w:proofErr w:type="gramEnd"/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nd feels more heat than a dog with ideal weight?   </w:t>
            </w:r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  <w:proofErr w:type="gramStart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   No (  )</w:t>
            </w:r>
          </w:p>
          <w:p w14:paraId="48354777" w14:textId="77777777" w:rsidR="009122BF" w:rsidRPr="009122BF" w:rsidRDefault="009122BF" w:rsidP="006731D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pt-BR"/>
              </w:rPr>
            </w:pPr>
          </w:p>
          <w:p w14:paraId="3F037CB1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b/>
                <w:color w:val="000000"/>
                <w:sz w:val="20"/>
                <w:szCs w:val="20"/>
                <w:lang w:val="en-GB" w:eastAsia="pt-BR"/>
              </w:rPr>
              <w:t xml:space="preserve">-  In case your dog is overweight, would you take part in a weight loss program? </w:t>
            </w:r>
          </w:p>
          <w:p w14:paraId="03D371B0" w14:textId="41EDBA05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   No (  )</w:t>
            </w:r>
          </w:p>
          <w:p w14:paraId="61BD292E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E1A50D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-Do you believe that obesity can present risks to the animal’s health?</w:t>
            </w:r>
          </w:p>
          <w:p w14:paraId="5B85A74E" w14:textId="01CB066E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   No (  )</w:t>
            </w:r>
          </w:p>
          <w:p w14:paraId="31705565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88D969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– Do you think a trained professional is needed for the weight loss program?</w:t>
            </w:r>
          </w:p>
          <w:p w14:paraId="46096331" w14:textId="0D87BA63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   No (  )</w:t>
            </w:r>
          </w:p>
          <w:p w14:paraId="712F24AA" w14:textId="77777777" w:rsidR="009122BF" w:rsidRPr="009122BF" w:rsidRDefault="009122BF" w:rsidP="006731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  <w:p w14:paraId="389E941B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– Where would search for help regarding weight loss program if your dog </w:t>
            </w:r>
            <w:proofErr w:type="gramStart"/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was</w:t>
            </w:r>
            <w:proofErr w:type="gramEnd"/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obese? </w:t>
            </w:r>
          </w:p>
          <w:p w14:paraId="36A49D83" w14:textId="77777777" w:rsidR="009122BF" w:rsidRPr="009122BF" w:rsidRDefault="009122BF" w:rsidP="009122BF">
            <w:pPr>
              <w:numPr>
                <w:ilvl w:val="0"/>
                <w:numId w:val="1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et food industry</w:t>
            </w:r>
          </w:p>
          <w:p w14:paraId="643B6BED" w14:textId="77777777" w:rsidR="009122BF" w:rsidRPr="009122BF" w:rsidRDefault="009122BF" w:rsidP="009122BF">
            <w:pPr>
              <w:numPr>
                <w:ilvl w:val="0"/>
                <w:numId w:val="1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Pharmaceutical company</w:t>
            </w:r>
          </w:p>
          <w:p w14:paraId="56A84BEC" w14:textId="77777777" w:rsidR="009122BF" w:rsidRPr="009122BF" w:rsidRDefault="009122BF" w:rsidP="009122BF">
            <w:pPr>
              <w:numPr>
                <w:ilvl w:val="0"/>
                <w:numId w:val="1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Dog trainers</w:t>
            </w:r>
          </w:p>
          <w:p w14:paraId="11757AFF" w14:textId="77777777" w:rsidR="009122BF" w:rsidRPr="009122BF" w:rsidRDefault="009122BF" w:rsidP="009122BF">
            <w:pPr>
              <w:numPr>
                <w:ilvl w:val="0"/>
                <w:numId w:val="1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Internet</w:t>
            </w:r>
          </w:p>
          <w:p w14:paraId="62FC4F71" w14:textId="77777777" w:rsidR="009122BF" w:rsidRPr="009122BF" w:rsidRDefault="009122BF" w:rsidP="009122BF">
            <w:pPr>
              <w:numPr>
                <w:ilvl w:val="0"/>
                <w:numId w:val="1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Veterinary clinic</w:t>
            </w:r>
          </w:p>
          <w:p w14:paraId="048094D8" w14:textId="77777777" w:rsidR="009122BF" w:rsidRPr="009122BF" w:rsidRDefault="009122BF" w:rsidP="009122BF">
            <w:pPr>
              <w:numPr>
                <w:ilvl w:val="0"/>
                <w:numId w:val="1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og breeder</w:t>
            </w:r>
          </w:p>
          <w:p w14:paraId="53DAE06F" w14:textId="77777777" w:rsidR="009122BF" w:rsidRPr="009122BF" w:rsidRDefault="009122BF" w:rsidP="009122BF">
            <w:pPr>
              <w:numPr>
                <w:ilvl w:val="0"/>
                <w:numId w:val="1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Friends, family and/or </w:t>
            </w:r>
            <w:proofErr w:type="spellStart"/>
            <w:r w:rsidRPr="009122B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neighbors</w:t>
            </w:r>
            <w:proofErr w:type="spellEnd"/>
          </w:p>
          <w:p w14:paraId="0EE0E47C" w14:textId="77777777" w:rsidR="009122BF" w:rsidRPr="009122BF" w:rsidRDefault="009122BF" w:rsidP="006731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  <w:p w14:paraId="64AA1A93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- What would you do to help your dog lose weight? (Mark as many as necessary) </w:t>
            </w:r>
          </w:p>
          <w:p w14:paraId="6CCA55B6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Natural products for weight loss</w:t>
            </w:r>
          </w:p>
          <w:p w14:paraId="29471EEE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Commercial supplements for weight loss</w:t>
            </w:r>
          </w:p>
          <w:p w14:paraId="287A5506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Exercise</w:t>
            </w:r>
          </w:p>
          <w:p w14:paraId="781C825F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Hypocaloric pet food</w:t>
            </w:r>
          </w:p>
          <w:p w14:paraId="78C26361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Use of drugs/medicine</w:t>
            </w:r>
          </w:p>
          <w:p w14:paraId="546B7D98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educe treats</w:t>
            </w:r>
          </w:p>
          <w:p w14:paraId="3ABE05B6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Not offering treats</w:t>
            </w:r>
          </w:p>
          <w:p w14:paraId="26EDFAA0" w14:textId="77777777" w:rsidR="009122BF" w:rsidRPr="009122BF" w:rsidRDefault="009122BF" w:rsidP="009122BF">
            <w:pPr>
              <w:numPr>
                <w:ilvl w:val="0"/>
                <w:numId w:val="2"/>
              </w:numPr>
              <w:tabs>
                <w:tab w:val="clear" w:pos="0"/>
              </w:tabs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sz w:val="20"/>
                <w:szCs w:val="20"/>
                <w:lang w:val="en-GB" w:eastAsia="pt-BR"/>
              </w:rPr>
              <w:t>Homemade diet</w:t>
            </w:r>
          </w:p>
          <w:p w14:paraId="12B487FF" w14:textId="77777777" w:rsidR="009122BF" w:rsidRPr="009122BF" w:rsidRDefault="009122BF" w:rsidP="006731D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t-BR"/>
              </w:rPr>
            </w:pPr>
          </w:p>
          <w:p w14:paraId="32D1FA22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– What are the difficulties that you believe may surface during your dog’s weight loss program? </w:t>
            </w:r>
          </w:p>
          <w:p w14:paraId="3C75C28B" w14:textId="0FBDB403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/>
                <w:sz w:val="20"/>
                <w:szCs w:val="20"/>
                <w:lang w:val="en-GB" w:eastAsia="pt-BR"/>
              </w:rPr>
              <w:t>-</w:t>
            </w: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Cost/price of pet food? </w:t>
            </w: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ab/>
            </w: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ab/>
            </w: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ab/>
            </w: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ab/>
            </w: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7BAF9128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CB52052" w14:textId="1960A2F8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-Frequent exercise?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             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2B58CC40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BA5AAC1" w14:textId="08A08A05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-Change of feeding habits?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             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11DBA255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D947419" w14:textId="77634B8E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-All your family members following </w:t>
            </w:r>
            <w:proofErr w:type="gramStart"/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instructions?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             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46461CBC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336AF96" w14:textId="0AC9415A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-The animal being hungry?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 w:eastAsia="pt-BR"/>
              </w:rPr>
              <w:t xml:space="preserve"> 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             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65DCC022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3FAD26D" w14:textId="68DBF662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-Not resisting the temptation of giving </w:t>
            </w:r>
            <w:proofErr w:type="gramStart"/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treats?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             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4FA32772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8677DA3" w14:textId="3BD8BD05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-The animal will suffer from the </w:t>
            </w:r>
            <w:proofErr w:type="gramStart"/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treatment?</w:t>
            </w:r>
            <w:proofErr w:type="gramEnd"/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 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04D836AC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54B9F1F" w14:textId="412D1A2E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-The animal is too old for treatment? 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7A522169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12437FC" w14:textId="5987FD8B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22BF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 xml:space="preserve">-The animal will treat you like you less if take out treats? </w:t>
            </w:r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  <w:t xml:space="preserve">Yes </w:t>
            </w:r>
            <w:proofErr w:type="gramStart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9122B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No (  )</w:t>
            </w:r>
          </w:p>
          <w:p w14:paraId="5116A592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9A9520E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584A293" w14:textId="77777777" w:rsidR="009122BF" w:rsidRPr="009122BF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122BF">
              <w:rPr>
                <w:rFonts w:ascii="Arial" w:hAnsi="Arial" w:cs="Arial"/>
                <w:b/>
                <w:sz w:val="20"/>
                <w:szCs w:val="20"/>
                <w:lang w:val="en-GB"/>
              </w:rPr>
              <w:t>-Evaluation of owner’s perception regarding their dog’s body condition score</w:t>
            </w:r>
          </w:p>
          <w:p w14:paraId="642CBC46" w14:textId="77777777" w:rsidR="009122BF" w:rsidRPr="009122BF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(  </w:t>
            </w:r>
            <w:proofErr w:type="gramEnd"/>
            <w:r w:rsidRPr="009122BF">
              <w:rPr>
                <w:rFonts w:ascii="Arial" w:hAnsi="Arial" w:cs="Arial"/>
                <w:sz w:val="20"/>
                <w:szCs w:val="20"/>
                <w:lang w:val="en-GB"/>
              </w:rPr>
              <w:t xml:space="preserve">   ) Underweight   (     )Ideal  (     )Overweight (    )Obese </w:t>
            </w:r>
          </w:p>
          <w:p w14:paraId="5C3096AF" w14:textId="77777777" w:rsidR="009122BF" w:rsidRPr="009122BF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B64224" w14:textId="77777777" w:rsidR="009122BF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09136A" w14:textId="77777777" w:rsidR="009122BF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36F6B5" w14:textId="551440DC" w:rsidR="009122BF" w:rsidRPr="000F6091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FC73730" w14:textId="7E11FAA9" w:rsidR="009122BF" w:rsidRPr="000F6091" w:rsidRDefault="009122BF" w:rsidP="009122BF">
      <w:pPr>
        <w:spacing w:after="0" w:line="240" w:lineRule="auto"/>
        <w:jc w:val="both"/>
        <w:rPr>
          <w:rFonts w:ascii="Arial" w:hAnsi="Arial" w:cs="Arial"/>
          <w:b/>
          <w:bCs/>
          <w:sz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9122BF" w:rsidRPr="004953E1" w14:paraId="2DF3E5E3" w14:textId="77777777" w:rsidTr="006731D2">
        <w:tc>
          <w:tcPr>
            <w:tcW w:w="8927" w:type="dxa"/>
            <w:shd w:val="clear" w:color="auto" w:fill="auto"/>
          </w:tcPr>
          <w:p w14:paraId="4FBB0D6D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– Idade </w:t>
            </w:r>
          </w:p>
          <w:p w14:paraId="55FEF58C" w14:textId="4F9A912E" w:rsidR="009122BF" w:rsidRPr="000B7247" w:rsidRDefault="009122BF" w:rsidP="003E58E3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Entre 18 e 24 anos </w:t>
            </w:r>
          </w:p>
          <w:p w14:paraId="311EEBBB" w14:textId="7760D105" w:rsidR="009122BF" w:rsidRPr="000B7247" w:rsidRDefault="009122BF" w:rsidP="003E58E3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Entre 25 e 34 anos  </w:t>
            </w:r>
          </w:p>
          <w:p w14:paraId="0A461FAE" w14:textId="6B89F9E5" w:rsidR="009122BF" w:rsidRPr="000B7247" w:rsidRDefault="009122BF" w:rsidP="003E58E3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Entre 35 e 44 anos </w:t>
            </w:r>
          </w:p>
          <w:p w14:paraId="3F3A1946" w14:textId="32DC69FC" w:rsidR="009122BF" w:rsidRPr="000B7247" w:rsidRDefault="009122BF" w:rsidP="003E58E3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Entre 45 e 59 anos </w:t>
            </w:r>
          </w:p>
          <w:p w14:paraId="32E85BB6" w14:textId="24B2B9D7" w:rsidR="009122BF" w:rsidRPr="000B7247" w:rsidRDefault="009122BF" w:rsidP="003E58E3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Entre 60 e 75 anos </w:t>
            </w:r>
          </w:p>
          <w:p w14:paraId="17132152" w14:textId="3C1F1838" w:rsidR="009122BF" w:rsidRPr="000B7247" w:rsidRDefault="009122BF" w:rsidP="003E58E3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cima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de 76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nos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  <w:p w14:paraId="53F21636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</w:p>
          <w:p w14:paraId="094B0424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- Escolaridade </w:t>
            </w:r>
          </w:p>
          <w:p w14:paraId="1DEA897C" w14:textId="16037357" w:rsidR="009122BF" w:rsidRPr="000B7247" w:rsidRDefault="009122BF" w:rsidP="003E58E3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Da 1ª à 4ª série do Ensino Fundamental (antigo primário)</w:t>
            </w:r>
          </w:p>
          <w:p w14:paraId="49A91A8F" w14:textId="6F36EC6B" w:rsidR="009122BF" w:rsidRPr="000B7247" w:rsidRDefault="009122BF" w:rsidP="003E58E3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Da 5ª à 8ª série do Ensino Fundamental (antigo ginásio) </w:t>
            </w:r>
          </w:p>
          <w:p w14:paraId="776CC8D9" w14:textId="7843F94C" w:rsidR="009122BF" w:rsidRPr="000B7247" w:rsidRDefault="009122BF" w:rsidP="003E58E3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Ensino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édio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(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ntigo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2º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grau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)</w:t>
            </w:r>
          </w:p>
          <w:p w14:paraId="23621210" w14:textId="4AF32196" w:rsidR="009122BF" w:rsidRPr="000B7247" w:rsidRDefault="009122BF" w:rsidP="003E58E3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nsino Superior</w:t>
            </w:r>
          </w:p>
          <w:p w14:paraId="045BB294" w14:textId="0F699E05" w:rsidR="009122BF" w:rsidRPr="000B7247" w:rsidRDefault="009122BF" w:rsidP="003E58E3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specialização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  <w:p w14:paraId="4CDE852C" w14:textId="7127F962" w:rsidR="009122BF" w:rsidRPr="000B7247" w:rsidRDefault="009122BF" w:rsidP="003E58E3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Não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studou</w:t>
            </w:r>
            <w:proofErr w:type="spellEnd"/>
          </w:p>
          <w:p w14:paraId="0FA7C5AD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B7247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54430363" w14:textId="7704185D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– Somando a sua renda com a renda das pessoas que moram com você, quanto é, aproximadamente, a renda familiar mensal? </w:t>
            </w:r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(Marque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apenas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uma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resposta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)</w:t>
            </w:r>
          </w:p>
          <w:p w14:paraId="29E5C96E" w14:textId="77777777" w:rsidR="009122BF" w:rsidRPr="000B7247" w:rsidRDefault="009122BF" w:rsidP="009122BF">
            <w:pPr>
              <w:numPr>
                <w:ilvl w:val="0"/>
                <w:numId w:val="3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Nenhum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rend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6F6D39FB" w14:textId="71D8FF22" w:rsidR="009122BF" w:rsidRPr="000B7247" w:rsidRDefault="009122BF" w:rsidP="009122BF">
            <w:pPr>
              <w:numPr>
                <w:ilvl w:val="0"/>
                <w:numId w:val="3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Até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R$ 324</w:t>
            </w:r>
          </w:p>
          <w:p w14:paraId="4C5634CA" w14:textId="77777777" w:rsidR="009122BF" w:rsidRPr="000B7247" w:rsidRDefault="009122BF" w:rsidP="009122BF">
            <w:pPr>
              <w:numPr>
                <w:ilvl w:val="0"/>
                <w:numId w:val="3"/>
              </w:num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De R$ 648,00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até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R$ </w:t>
            </w:r>
            <w:r w:rsidRPr="000B724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$ 1.164</w:t>
            </w:r>
          </w:p>
          <w:p w14:paraId="223404B9" w14:textId="77777777" w:rsidR="009122BF" w:rsidRPr="000B7247" w:rsidRDefault="009122BF" w:rsidP="009122BF">
            <w:pPr>
              <w:numPr>
                <w:ilvl w:val="0"/>
                <w:numId w:val="3"/>
              </w:num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De </w:t>
            </w:r>
            <w:r w:rsidRPr="000B724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$ 1.165 a R$ 4.076</w:t>
            </w:r>
          </w:p>
          <w:p w14:paraId="40A5F0CB" w14:textId="77777777" w:rsidR="009122BF" w:rsidRPr="000B7247" w:rsidRDefault="009122BF" w:rsidP="009122BF">
            <w:pPr>
              <w:numPr>
                <w:ilvl w:val="0"/>
                <w:numId w:val="3"/>
              </w:num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De </w:t>
            </w:r>
            <w:r w:rsidRPr="000B724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$ 4.077 a R$ 9.920</w:t>
            </w:r>
          </w:p>
          <w:p w14:paraId="39136F71" w14:textId="77777777" w:rsidR="009122BF" w:rsidRPr="000B7247" w:rsidRDefault="009122BF" w:rsidP="009122BF">
            <w:pPr>
              <w:numPr>
                <w:ilvl w:val="0"/>
                <w:numId w:val="3"/>
              </w:num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ACIMA </w:t>
            </w:r>
            <w:r w:rsidRPr="000B724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$ 9.921</w:t>
            </w:r>
          </w:p>
          <w:p w14:paraId="39A717C5" w14:textId="77777777" w:rsidR="009122BF" w:rsidRPr="000B7247" w:rsidRDefault="009122BF" w:rsidP="006731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739DEDA3" w14:textId="77777777" w:rsidR="00BF47ED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- Em que você trabalha atualmente? </w:t>
            </w:r>
          </w:p>
          <w:p w14:paraId="7BC1ABE6" w14:textId="3CC074C9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Governo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(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Setor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úblico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) </w:t>
            </w:r>
          </w:p>
          <w:p w14:paraId="4FEC8A8B" w14:textId="6DF0B91A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mpresa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(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rivada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ou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statal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) </w:t>
            </w:r>
          </w:p>
          <w:p w14:paraId="408BD73B" w14:textId="1699E737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ONG </w:t>
            </w:r>
          </w:p>
          <w:p w14:paraId="4FCCB904" w14:textId="65AAD649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Conta própria </w:t>
            </w:r>
          </w:p>
          <w:p w14:paraId="7BE2AC56" w14:textId="0B0F4D71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ropriedade</w:t>
            </w:r>
            <w:proofErr w:type="spellEnd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 Rural </w:t>
            </w:r>
          </w:p>
          <w:p w14:paraId="41FA4FEF" w14:textId="5A03C37A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Desempregado</w:t>
            </w:r>
            <w:proofErr w:type="spellEnd"/>
          </w:p>
          <w:p w14:paraId="3AD964DB" w14:textId="1057DDE9" w:rsidR="009122BF" w:rsidRPr="000B7247" w:rsidRDefault="009122BF" w:rsidP="003E58E3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posentado</w:t>
            </w:r>
          </w:p>
          <w:p w14:paraId="40FF0804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E449ACF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- Você acredita que os petiscos influenciam o ganho de peso?</w:t>
            </w: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</w:p>
          <w:p w14:paraId="3554F363" w14:textId="451A172E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Sim </w:t>
            </w:r>
            <w:proofErr w:type="gram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(  )</w:t>
            </w:r>
          </w:p>
          <w:p w14:paraId="1709EFEA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3459A67" w14:textId="4685B7D7" w:rsidR="009122BF" w:rsidRPr="000B7247" w:rsidRDefault="009122BF" w:rsidP="006731D2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- Na sua opinião, um cão obeso pode ser mais limitado, (tem mais dificuldade) para brincar, correr, caminhar e sente mais calor que um cão de peso ideal?</w:t>
            </w:r>
          </w:p>
          <w:p w14:paraId="50415CAD" w14:textId="39EA8E8F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Sim </w:t>
            </w:r>
            <w:proofErr w:type="gram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Não (  )</w:t>
            </w:r>
          </w:p>
          <w:p w14:paraId="766BD2B2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DACAFEE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B72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- </w:t>
            </w: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Caso seu animal apresente-se acima do peso, você aceitaria participar de um tratamento para perda de peso?</w:t>
            </w:r>
            <w:r w:rsidRPr="000B7247">
              <w:rPr>
                <w:rFonts w:ascii="Arial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0B7247"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</w:p>
          <w:p w14:paraId="7A5F1836" w14:textId="2B413738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Sim </w:t>
            </w:r>
            <w:proofErr w:type="gram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Não (  )</w:t>
            </w:r>
          </w:p>
          <w:p w14:paraId="7FF01F37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D30C45B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- Você acredita que a obesidade possa oferecer riscos à saúde do animal? </w:t>
            </w:r>
          </w:p>
          <w:p w14:paraId="1A34393B" w14:textId="2E375A5B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Sim </w:t>
            </w:r>
            <w:proofErr w:type="gram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Não (  )</w:t>
            </w:r>
          </w:p>
          <w:p w14:paraId="1C921520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843F75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- Você acha necessário um profissional habilitado para ajudar o animal perder?</w:t>
            </w:r>
          </w:p>
          <w:p w14:paraId="4C836018" w14:textId="561F12D8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Sim </w:t>
            </w:r>
            <w:proofErr w:type="gramStart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sz w:val="20"/>
                <w:szCs w:val="20"/>
                <w:lang w:val="en-GB"/>
              </w:rPr>
              <w:t xml:space="preserve">   Não (  )</w:t>
            </w:r>
          </w:p>
          <w:p w14:paraId="0122C6F5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0A4478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- Onde você buscaria ajuda para perda de peso do seu cão caso ele fosse obeso? </w:t>
            </w:r>
          </w:p>
          <w:p w14:paraId="0FF1A1F0" w14:textId="77777777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Indústri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pet food</w:t>
            </w:r>
          </w:p>
          <w:p w14:paraId="43DE2EB5" w14:textId="77777777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Companhi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farmacêutic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</w:p>
          <w:p w14:paraId="3DB2AA46" w14:textId="77777777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Adestradores</w:t>
            </w:r>
            <w:proofErr w:type="spellEnd"/>
          </w:p>
          <w:p w14:paraId="0A3B1514" w14:textId="77777777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Internet</w:t>
            </w:r>
          </w:p>
          <w:p w14:paraId="17A444FC" w14:textId="77777777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Clínic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veterinária</w:t>
            </w:r>
            <w:proofErr w:type="spellEnd"/>
          </w:p>
          <w:p w14:paraId="13F72B2D" w14:textId="77777777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riador</w:t>
            </w:r>
            <w:proofErr w:type="spellEnd"/>
          </w:p>
          <w:p w14:paraId="11AF965F" w14:textId="265FA27B" w:rsidR="009122BF" w:rsidRPr="000B7247" w:rsidRDefault="009122BF" w:rsidP="009122BF">
            <w:pPr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migos,</w:t>
            </w:r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vizinho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, familiars</w:t>
            </w:r>
          </w:p>
          <w:p w14:paraId="3DE90766" w14:textId="77777777" w:rsidR="009122BF" w:rsidRPr="000B7247" w:rsidRDefault="009122BF" w:rsidP="009122BF">
            <w:pPr>
              <w:suppressAutoHyphens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  <w:p w14:paraId="18286320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- O que você faria para seu animal perder peso? </w:t>
            </w:r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(Marque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quantas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julgar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necessário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)</w:t>
            </w:r>
          </w:p>
          <w:p w14:paraId="606F8755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rodutos</w:t>
            </w:r>
            <w:proofErr w:type="spellEnd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naturais</w:t>
            </w:r>
            <w:proofErr w:type="spellEnd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para </w:t>
            </w:r>
            <w:proofErr w:type="spellStart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erder</w:t>
            </w:r>
            <w:proofErr w:type="spellEnd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peso</w:t>
            </w:r>
          </w:p>
          <w:p w14:paraId="31A7B760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B7247">
              <w:rPr>
                <w:rFonts w:ascii="Arial" w:hAnsi="Arial" w:cs="Arial"/>
                <w:sz w:val="20"/>
                <w:szCs w:val="20"/>
                <w:lang w:eastAsia="pt-BR"/>
              </w:rPr>
              <w:t xml:space="preserve">Suplementos alimentares para perda de peso (comercial) </w:t>
            </w:r>
          </w:p>
          <w:p w14:paraId="0A329C25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Praticar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exercícios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</w:p>
          <w:p w14:paraId="529CE8BE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Ração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hipocalóric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(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menor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calori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) </w:t>
            </w:r>
          </w:p>
          <w:p w14:paraId="6899AECB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Uso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de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medicamentos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</w:p>
          <w:p w14:paraId="6AD37F8E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iminuir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petiscos</w:t>
            </w:r>
            <w:proofErr w:type="spellEnd"/>
          </w:p>
          <w:p w14:paraId="4ED1544F" w14:textId="77777777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Não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oferecer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petiscos</w:t>
            </w:r>
            <w:proofErr w:type="spellEnd"/>
          </w:p>
          <w:p w14:paraId="4F9C3FED" w14:textId="42915F05" w:rsidR="009122BF" w:rsidRPr="000B7247" w:rsidRDefault="009122BF" w:rsidP="009122BF">
            <w:pPr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Dieta</w:t>
            </w:r>
            <w:proofErr w:type="spellEnd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sz w:val="20"/>
                <w:szCs w:val="20"/>
                <w:lang w:val="en-GB" w:eastAsia="pt-BR"/>
              </w:rPr>
              <w:t>caseira</w:t>
            </w:r>
            <w:proofErr w:type="spellEnd"/>
          </w:p>
          <w:p w14:paraId="5DF72892" w14:textId="77777777" w:rsidR="009122BF" w:rsidRPr="000B7247" w:rsidRDefault="009122BF" w:rsidP="009122BF">
            <w:pPr>
              <w:suppressAutoHyphens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  <w:p w14:paraId="384D5026" w14:textId="7D36123F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Quais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as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dificuldades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que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você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acredita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que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possam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surgir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durante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a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perda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de peso </w:t>
            </w:r>
            <w:proofErr w:type="gram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do</w:t>
            </w:r>
            <w:proofErr w:type="gram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seu</w:t>
            </w:r>
            <w:proofErr w:type="spellEnd"/>
            <w:r w:rsidRPr="000B724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 xml:space="preserve"> animal:</w:t>
            </w:r>
          </w:p>
          <w:p w14:paraId="1E67019C" w14:textId="77777777" w:rsidR="008B1F13" w:rsidRPr="000B7247" w:rsidRDefault="008B1F13" w:rsidP="006731D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</w:p>
          <w:p w14:paraId="09088E9C" w14:textId="378BC020" w:rsidR="009122BF" w:rsidRPr="000B7247" w:rsidRDefault="009122BF" w:rsidP="008B1F1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Cust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/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preç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da ração?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                                            </w:t>
            </w:r>
            <w:r w:rsidR="006C3BB0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</w:t>
            </w:r>
            <w:r w:rsidR="006C3BB0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57615E3F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853B11E" w14:textId="0D0F408C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Realizaç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exercíci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frequente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?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                             </w:t>
            </w:r>
            <w:r w:rsidR="006C3BB0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64CAF690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DBE9973" w14:textId="4126EAEC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Mudança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hábit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alimentare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?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                                   </w:t>
            </w:r>
            <w:r w:rsidR="006C3BB0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  </w:t>
            </w:r>
            <w:r w:rsidR="006C3BB0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  <w:proofErr w:type="gramEnd"/>
            <w:r w:rsidR="006C3BB0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1AFB2226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411AA8C" w14:textId="4CF5BCFE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Tod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membr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da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família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seguirem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s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recomendaçõe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23002854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4C86133" w14:textId="2F0AD0B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O animal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sentir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fome?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                                                      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1C5C6462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645BF0B" w14:textId="4ABFA4CD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resistir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tentaç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necer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petisc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a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nimal?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 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2C00758E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CBEB07C" w14:textId="46E753D0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Acredita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que o animal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sofrerá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om o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tratament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?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                         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335A15F6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A855451" w14:textId="2AAAA138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Acredita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que o animal está idoso demais para aderir ao tratamento?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5C8C6F49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800AE5F" w14:textId="77946246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Acredita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que o animal se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tornará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men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carinhos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or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retirar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os</w:t>
            </w:r>
            <w:proofErr w:type="spellEnd"/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petiscos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? </w:t>
            </w:r>
            <w:r w:rsidR="008B1F13"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im </w:t>
            </w:r>
            <w:proofErr w:type="gram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(  )</w:t>
            </w:r>
            <w:proofErr w:type="gram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>Não</w:t>
            </w:r>
            <w:proofErr w:type="spellEnd"/>
            <w:r w:rsidRPr="000B724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  )</w:t>
            </w:r>
          </w:p>
          <w:p w14:paraId="128B1876" w14:textId="77777777" w:rsidR="008B1F13" w:rsidRPr="000B7247" w:rsidRDefault="008B1F13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5C88EE3" w14:textId="77777777" w:rsidR="009122BF" w:rsidRPr="000B7247" w:rsidRDefault="009122BF" w:rsidP="006731D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91B0301" w14:textId="77777777" w:rsidR="009122BF" w:rsidRPr="000B7247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B7247">
              <w:rPr>
                <w:rFonts w:ascii="Arial" w:hAnsi="Arial" w:cs="Arial"/>
                <w:b/>
                <w:sz w:val="20"/>
                <w:szCs w:val="20"/>
              </w:rPr>
              <w:t xml:space="preserve">-Avaliação da percepção do proprietário em relação ao escore de condição corporal do cão: </w:t>
            </w:r>
          </w:p>
          <w:p w14:paraId="7D2E5198" w14:textId="2C4F2524" w:rsidR="009122BF" w:rsidRPr="009122BF" w:rsidRDefault="009122BF" w:rsidP="0067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B7247">
              <w:rPr>
                <w:rFonts w:ascii="Arial" w:hAnsi="Arial" w:cs="Arial"/>
                <w:sz w:val="20"/>
                <w:szCs w:val="20"/>
              </w:rPr>
              <w:t xml:space="preserve">(  </w:t>
            </w:r>
            <w:proofErr w:type="gramEnd"/>
            <w:r w:rsidRPr="000B7247">
              <w:rPr>
                <w:rFonts w:ascii="Arial" w:hAnsi="Arial" w:cs="Arial"/>
                <w:sz w:val="20"/>
                <w:szCs w:val="20"/>
              </w:rPr>
              <w:t xml:space="preserve">   ) magro  (     ) Ideal  (     ) sobrepeso (    ) obeso</w:t>
            </w:r>
          </w:p>
          <w:p w14:paraId="74FD2150" w14:textId="77777777" w:rsidR="009122BF" w:rsidRPr="004953E1" w:rsidRDefault="009122BF" w:rsidP="006731D2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pt-BR"/>
              </w:rPr>
            </w:pPr>
          </w:p>
        </w:tc>
      </w:tr>
    </w:tbl>
    <w:p w14:paraId="3D11B4D1" w14:textId="77777777" w:rsidR="00CC4ED3" w:rsidRDefault="00CC4ED3"/>
    <w:sectPr w:rsidR="00CC4E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singleLevel"/>
    <w:tmpl w:val="00000001"/>
    <w:name w:val="WW8Num10"/>
    <w:lvl w:ilvl="0">
      <w:start w:val="1"/>
      <w:numFmt w:val="lowerLetter"/>
      <w:lvlText w:val="%1)"/>
      <w:lvlJc w:val="left"/>
      <w:pPr>
        <w:tabs>
          <w:tab w:val="num" w:pos="283"/>
        </w:tabs>
        <w:ind w:left="643" w:hanging="360"/>
      </w:pPr>
    </w:lvl>
  </w:abstractNum>
  <w:abstractNum w:abstractNumId="1" w15:restartNumberingAfterBreak="0">
    <w:nsid w:val="00000003"/>
    <w:multiLevelType w:val="singleLevel"/>
    <w:tmpl w:val="00000003"/>
    <w:name w:val="WW8Num18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4"/>
    <w:multiLevelType w:val="singleLevel"/>
    <w:tmpl w:val="00000004"/>
    <w:name w:val="WW8Num27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 w15:restartNumberingAfterBreak="0">
    <w:nsid w:val="142B740F"/>
    <w:multiLevelType w:val="hybridMultilevel"/>
    <w:tmpl w:val="5A76F1B6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F91206"/>
    <w:multiLevelType w:val="hybridMultilevel"/>
    <w:tmpl w:val="6B2E4B06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6C6ADE"/>
    <w:multiLevelType w:val="hybridMultilevel"/>
    <w:tmpl w:val="291ED8C2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C301C"/>
    <w:multiLevelType w:val="hybridMultilevel"/>
    <w:tmpl w:val="D136B8B4"/>
    <w:lvl w:ilvl="0" w:tplc="E03AC14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660A0"/>
    <w:multiLevelType w:val="hybridMultilevel"/>
    <w:tmpl w:val="40685B98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39708B"/>
    <w:multiLevelType w:val="hybridMultilevel"/>
    <w:tmpl w:val="CE0C3520"/>
    <w:lvl w:ilvl="0" w:tplc="5BCE5548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9964B3"/>
    <w:multiLevelType w:val="hybridMultilevel"/>
    <w:tmpl w:val="BD4EE4FA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BF2E9F"/>
    <w:multiLevelType w:val="hybridMultilevel"/>
    <w:tmpl w:val="ACD4B720"/>
    <w:lvl w:ilvl="0" w:tplc="D70437C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10"/>
  </w:num>
  <w:num w:numId="8">
    <w:abstractNumId w:val="3"/>
  </w:num>
  <w:num w:numId="9">
    <w:abstractNumId w:val="5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10"/>
    <w:rsid w:val="000B7247"/>
    <w:rsid w:val="003E58E3"/>
    <w:rsid w:val="00515910"/>
    <w:rsid w:val="006C3BB0"/>
    <w:rsid w:val="008B1F13"/>
    <w:rsid w:val="009122BF"/>
    <w:rsid w:val="00BD1E67"/>
    <w:rsid w:val="00BF47ED"/>
    <w:rsid w:val="00CA3F14"/>
    <w:rsid w:val="00C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C34EB"/>
  <w15:chartTrackingRefBased/>
  <w15:docId w15:val="{9D78455B-7DDC-4598-BCFB-29B34EE76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2BF"/>
    <w:rPr>
      <w:rFonts w:ascii="Calibri" w:eastAsia="Calibri" w:hAnsi="Calibri" w:cs="Times New Roman"/>
    </w:rPr>
  </w:style>
  <w:style w:type="paragraph" w:styleId="Ttulo3">
    <w:name w:val="heading 3"/>
    <w:basedOn w:val="Normal"/>
    <w:link w:val="Ttulo3Char"/>
    <w:uiPriority w:val="9"/>
    <w:qFormat/>
    <w:rsid w:val="009122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9122BF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3E58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52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Vasques</dc:creator>
  <cp:keywords/>
  <dc:description/>
  <cp:lastModifiedBy>Marcio Brunetto</cp:lastModifiedBy>
  <cp:revision>3</cp:revision>
  <dcterms:created xsi:type="dcterms:W3CDTF">2020-07-14T20:09:00Z</dcterms:created>
  <dcterms:modified xsi:type="dcterms:W3CDTF">2020-07-16T12:08:00Z</dcterms:modified>
</cp:coreProperties>
</file>